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381E2" w14:textId="669BE076" w:rsidR="006F18DD" w:rsidRDefault="006F18DD" w:rsidP="006F18DD">
      <w:pPr>
        <w:autoSpaceDE w:val="0"/>
        <w:autoSpaceDN w:val="0"/>
        <w:adjustRightInd w:val="0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</w:t>
      </w:r>
      <w:r w:rsidRPr="001074A4">
        <w:rPr>
          <w:b/>
          <w:bCs/>
          <w:lang w:val="en-US"/>
        </w:rPr>
        <w:t>S</w:t>
      </w:r>
      <w:r w:rsidR="001C7EA6">
        <w:rPr>
          <w:b/>
          <w:bCs/>
          <w:lang w:val="en-US"/>
        </w:rPr>
        <w:t>2:</w:t>
      </w:r>
      <w:r>
        <w:rPr>
          <w:b/>
          <w:bCs/>
          <w:color w:val="000000"/>
          <w:lang w:val="en-US"/>
        </w:rPr>
        <w:t xml:space="preserve"> </w:t>
      </w:r>
      <w:r w:rsidR="001C7EA6" w:rsidRPr="001C7EA6">
        <w:rPr>
          <w:color w:val="000000"/>
          <w:lang w:val="en-US"/>
        </w:rPr>
        <w:t xml:space="preserve">Parameter sets used to find sex-linked markers with the three methods of SLM </w:t>
      </w:r>
      <w:r w:rsidR="001C7EA6">
        <w:rPr>
          <w:color w:val="000000"/>
          <w:lang w:val="en-US"/>
        </w:rPr>
        <w:t>F</w:t>
      </w:r>
      <w:r w:rsidR="001C7EA6" w:rsidRPr="001C7EA6">
        <w:rPr>
          <w:color w:val="000000"/>
          <w:lang w:val="en-US"/>
        </w:rPr>
        <w:t xml:space="preserve">inder. Optimal parameter sets were I-17, II-10, III-1 for the </w:t>
      </w:r>
      <w:r w:rsidR="001C7EA6" w:rsidRPr="001C7EA6">
        <w:rPr>
          <w:i/>
          <w:iCs/>
          <w:color w:val="000000"/>
          <w:lang w:val="en-US"/>
        </w:rPr>
        <w:t xml:space="preserve">B. </w:t>
      </w:r>
      <w:proofErr w:type="spellStart"/>
      <w:r w:rsidR="001C7EA6" w:rsidRPr="001C7EA6">
        <w:rPr>
          <w:i/>
          <w:iCs/>
          <w:color w:val="000000"/>
          <w:lang w:val="en-US"/>
        </w:rPr>
        <w:t>spinosus</w:t>
      </w:r>
      <w:proofErr w:type="spellEnd"/>
      <w:r w:rsidR="001C7EA6" w:rsidRPr="001C7EA6">
        <w:rPr>
          <w:color w:val="000000"/>
          <w:lang w:val="en-US"/>
        </w:rPr>
        <w:t xml:space="preserve"> adult dataset, and I-19, II-20 for the </w:t>
      </w:r>
      <w:r w:rsidR="001C7EA6" w:rsidRPr="001C7EA6">
        <w:rPr>
          <w:i/>
          <w:iCs/>
          <w:color w:val="000000"/>
          <w:lang w:val="en-US"/>
        </w:rPr>
        <w:t xml:space="preserve">B. </w:t>
      </w:r>
      <w:proofErr w:type="spellStart"/>
      <w:r w:rsidR="001C7EA6" w:rsidRPr="001C7EA6">
        <w:rPr>
          <w:i/>
          <w:iCs/>
          <w:color w:val="000000"/>
          <w:lang w:val="en-US"/>
        </w:rPr>
        <w:t>bufo</w:t>
      </w:r>
      <w:proofErr w:type="spellEnd"/>
      <w:r w:rsidR="001C7EA6" w:rsidRPr="001C7EA6">
        <w:rPr>
          <w:color w:val="000000"/>
          <w:lang w:val="en-US"/>
        </w:rPr>
        <w:t xml:space="preserve"> sibling dataset (see Fig. S3).</w:t>
      </w:r>
    </w:p>
    <w:p w14:paraId="04FEEA5C" w14:textId="77777777" w:rsidR="001C7EA6" w:rsidRDefault="001C7EA6" w:rsidP="006F18DD">
      <w:pPr>
        <w:autoSpaceDE w:val="0"/>
        <w:autoSpaceDN w:val="0"/>
        <w:adjustRightInd w:val="0"/>
        <w:rPr>
          <w:color w:val="000000"/>
          <w:lang w:val="en-US"/>
        </w:rPr>
      </w:pPr>
    </w:p>
    <w:p w14:paraId="305ED569" w14:textId="412DDA36" w:rsidR="001C7EA6" w:rsidRDefault="001C7EA6" w:rsidP="006F18DD">
      <w:pPr>
        <w:autoSpaceDE w:val="0"/>
        <w:autoSpaceDN w:val="0"/>
        <w:adjustRightInd w:val="0"/>
        <w:rPr>
          <w:color w:val="000000"/>
          <w:lang w:val="en-US"/>
        </w:rPr>
      </w:pPr>
    </w:p>
    <w:tbl>
      <w:tblPr>
        <w:tblW w:w="12172" w:type="dxa"/>
        <w:tblInd w:w="108" w:type="dxa"/>
        <w:tblLook w:val="04A0" w:firstRow="1" w:lastRow="0" w:firstColumn="1" w:lastColumn="0" w:noHBand="0" w:noVBand="1"/>
      </w:tblPr>
      <w:tblGrid>
        <w:gridCol w:w="820"/>
        <w:gridCol w:w="380"/>
        <w:gridCol w:w="1200"/>
        <w:gridCol w:w="1580"/>
        <w:gridCol w:w="500"/>
        <w:gridCol w:w="1190"/>
        <w:gridCol w:w="1540"/>
        <w:gridCol w:w="1540"/>
        <w:gridCol w:w="620"/>
        <w:gridCol w:w="1262"/>
        <w:gridCol w:w="1540"/>
      </w:tblGrid>
      <w:tr w:rsidR="001C7EA6" w:rsidRPr="001C7EA6" w14:paraId="004E23F8" w14:textId="77777777" w:rsidTr="001C7EA6">
        <w:trPr>
          <w:trHeight w:val="528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F78A3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Set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3D5C3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Homogametic threshol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C7DCC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Heterogametic threshol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A6C" w14:textId="6231BF41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6ADBB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Se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3B95E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Homogametic threshol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B5491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Heterogametic threshol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D9C" w14:textId="298305FE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4C8D5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Se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96115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  <w:t>Sex specificity threshold</w:t>
            </w:r>
          </w:p>
        </w:tc>
      </w:tr>
      <w:tr w:rsidR="001C7EA6" w:rsidRPr="001C7EA6" w14:paraId="493F0076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A38E" w14:textId="77777777" w:rsidR="001C7EA6" w:rsidRPr="001C7EA6" w:rsidRDefault="001C7EA6" w:rsidP="001C7EA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H" w:eastAsia="en-CH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5CD8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C60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23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491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E46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207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98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C1D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439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03301D32" w14:textId="77777777" w:rsidTr="001C7EA6">
        <w:trPr>
          <w:trHeight w:val="264"/>
        </w:trPr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A40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H" w:eastAsia="en-CH"/>
              </w:rPr>
              <w:t>Method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79BA" w14:textId="3A600DAE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H" w:eastAsia="en-CH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81AE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H" w:eastAsia="en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B106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198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  <w:t>Method 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E1A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E48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F40" w14:textId="77777777" w:rsidR="001C7EA6" w:rsidRPr="001C7EA6" w:rsidRDefault="001C7EA6" w:rsidP="001C7EA6">
            <w:pPr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B7A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  <w:t>Method 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8E1F" w14:textId="77777777" w:rsidR="001C7EA6" w:rsidRPr="001C7EA6" w:rsidRDefault="001C7EA6" w:rsidP="001C7EA6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5BADD6E5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CA2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FC7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E20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31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CC8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367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134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0E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704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409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5</w:t>
            </w:r>
          </w:p>
        </w:tc>
      </w:tr>
      <w:tr w:rsidR="001C7EA6" w:rsidRPr="001C7EA6" w14:paraId="3B4BA666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05C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77E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422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6B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B3C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576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D58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CE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07B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544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6</w:t>
            </w:r>
          </w:p>
        </w:tc>
      </w:tr>
      <w:tr w:rsidR="001C7EA6" w:rsidRPr="001C7EA6" w14:paraId="5439164F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92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04A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C1A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E6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273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64B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AF9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8B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BA3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48D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</w:tr>
      <w:tr w:rsidR="001C7EA6" w:rsidRPr="001C7EA6" w14:paraId="67FB7B90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AE3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365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D1A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37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F5E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D72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331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10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620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4C2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</w:tr>
      <w:tr w:rsidR="001C7EA6" w:rsidRPr="001C7EA6" w14:paraId="7CFBBAC9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25C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C3F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CCE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4CA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8C0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843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4CB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90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F40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201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</w:tr>
      <w:tr w:rsidR="001C7EA6" w:rsidRPr="001C7EA6" w14:paraId="5D836C6A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9AF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EFF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ADD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14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B10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F24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3EC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303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112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I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47E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</w:tr>
      <w:tr w:rsidR="001C7EA6" w:rsidRPr="001C7EA6" w14:paraId="706C1BF1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163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2C6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4A2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E3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8AA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62F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807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83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0D1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64B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74182187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EDB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D81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4E0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5E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A75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7CD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FB7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A1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742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C40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0C2E4AFF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2D1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4DF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575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B28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994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DCC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059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51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82D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F4C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1106F491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C90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0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6B8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432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07D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1F3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80B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C0C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CE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CCF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82E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4A952E4D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17D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AA0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083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DDC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C19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440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89C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9C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4F9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0DD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5A4429E2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0C1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20E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277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3F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4B3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0D0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4D7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B7D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EAD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AF8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3EFB0695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9A8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9F5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769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8DD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7AA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DF1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26D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EB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F66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C8E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084DE57F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529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BAE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264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E1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030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8E7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6FE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52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472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33F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7B9E5870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E20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C6F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EA9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561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06D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748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DDC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CB2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79A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764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04E16573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B32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B42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A1E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B1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500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F7F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62B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DC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1E8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898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303A9BB8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8DB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AF3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31E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2F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3E5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531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B8D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87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332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432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364620EA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A62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FF5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65A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B3D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7EA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37D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200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C25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11A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22E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2AF4392F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6EA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1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A92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3F5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D9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A61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971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AD8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CD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95B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909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59A0752A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9B7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0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D4F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D76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16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114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81C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1AE9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D4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DD6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9EF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3D812B3A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AA3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F7A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2B9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D1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A74C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C63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B08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E2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712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E1F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7F685AFD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24E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09F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C32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79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E73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5AF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25A6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2A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9382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9F98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696253E8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94C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22F5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DF3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62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4B7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E243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F4B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CA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F6C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A8F4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14D2FC5B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DF1E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-2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7B0F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BD5A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0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37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0CF0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II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3771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C53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  <w:r w:rsidRPr="001C7EA6">
              <w:rPr>
                <w:rFonts w:eastAsia="Times New Roman"/>
                <w:sz w:val="20"/>
                <w:szCs w:val="20"/>
                <w:lang w:val="en-CH" w:eastAsia="en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912B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20ED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D2C7" w14:textId="77777777" w:rsidR="001C7EA6" w:rsidRPr="001C7EA6" w:rsidRDefault="001C7EA6" w:rsidP="001C7EA6">
            <w:pPr>
              <w:jc w:val="center"/>
              <w:rPr>
                <w:rFonts w:eastAsia="Times New Roman"/>
                <w:sz w:val="20"/>
                <w:szCs w:val="20"/>
                <w:lang w:val="en-CH" w:eastAsia="en-CH"/>
              </w:rPr>
            </w:pPr>
          </w:p>
        </w:tc>
      </w:tr>
      <w:tr w:rsidR="001C7EA6" w:rsidRPr="001C7EA6" w14:paraId="18056DE5" w14:textId="77777777" w:rsidTr="001C7EA6">
        <w:trPr>
          <w:trHeight w:val="264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DD49" w14:textId="2289B1E6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3C7E" w14:textId="177A891E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9B19" w14:textId="52EAFF17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C229" w14:textId="1C49023B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5B95" w14:textId="37E741FD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6846" w14:textId="3DDB555C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3D18" w14:textId="22668B15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7845" w14:textId="52F2643E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AB89" w14:textId="37FC8088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70A6" w14:textId="6CDBAB5C" w:rsidR="001C7EA6" w:rsidRPr="001C7EA6" w:rsidRDefault="001C7EA6" w:rsidP="001C7EA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H" w:eastAsia="en-CH"/>
              </w:rPr>
            </w:pPr>
          </w:p>
        </w:tc>
      </w:tr>
    </w:tbl>
    <w:p w14:paraId="171924E2" w14:textId="77777777" w:rsidR="001C7EA6" w:rsidRPr="001C7EA6" w:rsidRDefault="001C7EA6" w:rsidP="006F18DD">
      <w:pPr>
        <w:autoSpaceDE w:val="0"/>
        <w:autoSpaceDN w:val="0"/>
        <w:adjustRightInd w:val="0"/>
        <w:rPr>
          <w:color w:val="000000"/>
          <w:lang w:val="en-US"/>
        </w:rPr>
      </w:pPr>
    </w:p>
    <w:p w14:paraId="503A60E1" w14:textId="77777777" w:rsidR="00BD5324" w:rsidRPr="001C7EA6" w:rsidRDefault="00BD5324" w:rsidP="006F18DD">
      <w:pPr>
        <w:autoSpaceDE w:val="0"/>
        <w:autoSpaceDN w:val="0"/>
        <w:adjustRightInd w:val="0"/>
        <w:rPr>
          <w:color w:val="000000"/>
          <w:lang w:val="en-US"/>
        </w:rPr>
      </w:pPr>
    </w:p>
    <w:p w14:paraId="6310B3DC" w14:textId="77777777" w:rsidR="00B76B28" w:rsidRDefault="00B76B28"/>
    <w:sectPr w:rsidR="00B76B28" w:rsidSect="001C7EA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18DD"/>
    <w:rsid w:val="001074A4"/>
    <w:rsid w:val="001B5CC1"/>
    <w:rsid w:val="001C7EA6"/>
    <w:rsid w:val="00263CE5"/>
    <w:rsid w:val="003C303E"/>
    <w:rsid w:val="006F18DD"/>
    <w:rsid w:val="00762AE2"/>
    <w:rsid w:val="00B76B28"/>
    <w:rsid w:val="00BD5324"/>
    <w:rsid w:val="00C1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182B7D"/>
  <w15:docId w15:val="{F311B0E7-2515-4308-AE5A-E485EA63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color w:val="000000" w:themeColor="text1"/>
        <w:spacing w:val="40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8DD"/>
    <w:pPr>
      <w:spacing w:after="0" w:line="240" w:lineRule="auto"/>
    </w:pPr>
    <w:rPr>
      <w:rFonts w:eastAsia="Batang"/>
      <w:iCs w:val="0"/>
      <w:color w:val="auto"/>
      <w:spacing w:val="0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6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артак Литвинчук</dc:creator>
  <cp:keywords/>
  <dc:description/>
  <cp:lastModifiedBy>Christophe Dufresnes</cp:lastModifiedBy>
  <cp:revision>7</cp:revision>
  <dcterms:created xsi:type="dcterms:W3CDTF">2020-03-28T18:24:00Z</dcterms:created>
  <dcterms:modified xsi:type="dcterms:W3CDTF">2020-06-17T05:59:00Z</dcterms:modified>
</cp:coreProperties>
</file>